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1"/>
        <w:gridCol w:w="1497"/>
        <w:gridCol w:w="851"/>
        <w:gridCol w:w="709"/>
        <w:gridCol w:w="1275"/>
        <w:gridCol w:w="851"/>
        <w:gridCol w:w="709"/>
        <w:gridCol w:w="3260"/>
        <w:gridCol w:w="1134"/>
        <w:gridCol w:w="992"/>
        <w:gridCol w:w="709"/>
        <w:gridCol w:w="992"/>
        <w:gridCol w:w="709"/>
      </w:tblGrid>
      <w:tr>
        <w:trPr>
          <w:trHeight w:val="260" w:hRule="atLeast"/>
        </w:trPr>
        <w:tc>
          <w:tcPr>
            <w:tcW w:w="226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Taxa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Voucher ID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mple type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Bot. Gard. ID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Sample ID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Country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Origin</w:t>
            </w:r>
          </w:p>
        </w:tc>
        <w:tc>
          <w:tcPr>
            <w:tcW w:w="4536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Genbank Accession number</w:t>
            </w:r>
          </w:p>
        </w:tc>
      </w:tr>
      <w:tr>
        <w:trPr>
          <w:trHeight w:val="280" w:hRule="atLeast"/>
        </w:trPr>
        <w:tc>
          <w:tcPr>
            <w:tcW w:w="7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trnH-psbA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rpl32-trnL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ET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fr-FR"/>
              </w:rPr>
              <w:t>Phantastic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ITS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meric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meric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meric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mericana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 'Automn purple'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93 Kipling Stree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nopy Association (Palo Alto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mericana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 'Automn purple'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98 Loma Verde Avenu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nopy Association (Palo Alto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merica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biltmorea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7.1215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1.0384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Ir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xycarp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31-19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angustifoli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on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9.0263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nom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07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nom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07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0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pertisquamife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perti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Kazuya Iizuka (Utsunomiya University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erlandier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erlandier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6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erlandier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9918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918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erlandier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11586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586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erlandier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1152*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biltmorea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43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biltmorea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biltmorea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2370*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unge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unge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bunge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arolin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arolin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0.0206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isa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9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isa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isa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06.0536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1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2663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hi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6.2754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chinensi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hyn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chinensi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hyn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chinensi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hyn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chinensi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hyn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01.0366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outh Kore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6588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58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758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584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9556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556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eckerwood Garden (Hempstead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uspid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eckerwood Garden (Hempstead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pet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pet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pet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303*A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peta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476*D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excelsi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T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ranc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excelsi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06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excelsi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2024*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excelsior mon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2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excelsior monophyll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5733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excelsior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n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3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excelsior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du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2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lorib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floribund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lorib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0702*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lorib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0718*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ormos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OSN84-00-0285-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otanic Garden Osnabrück (Osnabrück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ooddin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12149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14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60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mbridge University Botanic Garden (Cambridge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5298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298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779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79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11533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533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eckerwood Garden (Hempstead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eckerwood Garden (Hempstead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eckerwood Garden (Hempstead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egg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niversity of Arizona Campus Arboretum (Tucson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iffith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83-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iffith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83-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iffith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83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riffith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2517*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guilinensis </w:t>
            </w:r>
            <w:r>
              <w:rPr>
                <w:rFonts w:cs="Verdana" w:ascii="Times New Roman" w:hAnsi="Times New Roman"/>
                <w:bCs/>
                <w:sz w:val="12"/>
                <w:szCs w:val="32"/>
                <w:u w:val="single" w:color="055453"/>
                <w:lang w:eastAsia="fr-FR"/>
              </w:rPr>
              <w:t>S.K.Lee</w:t>
            </w:r>
            <w:r>
              <w:rPr>
                <w:rFonts w:cs="Verdana" w:ascii="Times New Roman" w:hAnsi="Times New Roman"/>
                <w:bCs/>
                <w:sz w:val="12"/>
                <w:szCs w:val="32"/>
                <w:lang w:eastAsia="fr-FR"/>
              </w:rPr>
              <w:t xml:space="preserve"> &amp; </w:t>
            </w:r>
            <w:r>
              <w:rPr>
                <w:rFonts w:cs="Verdana" w:ascii="Times New Roman" w:hAnsi="Times New Roman"/>
                <w:bCs/>
                <w:sz w:val="12"/>
                <w:szCs w:val="32"/>
                <w:u w:val="single" w:color="055453"/>
                <w:lang w:eastAsia="fr-FR"/>
              </w:rPr>
              <w:t>F.N.W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holotric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holotric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holotric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holotric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0066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hoop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90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oretum Kalmthout (Kalmthout, Belgiu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incana</w:t>
            </w:r>
            <w:r>
              <w:rPr>
                <w:rFonts w:cs="Times New Roman" w:ascii="Times New Roman" w:hAnsi="Times New Roman"/>
                <w:iCs/>
                <w:sz w:val="12"/>
                <w:szCs w:val="14"/>
                <w:lang w:eastAsia="fr-FR"/>
              </w:rPr>
              <w:t xml:space="preserve"> L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42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olvos Creek Nursery (Seattle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nugin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anugino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err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501*C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521*A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669*A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3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YRT - 22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ongicusp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longicuspi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a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38-19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la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olvos Creek Nursery (Seattle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lacophyll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69-1384-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os Angeles County Arboretum and Botanic Garden (Los Angeles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ndshur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ndshur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ndshur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4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ndshur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2662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mandshur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po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ries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38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aries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icrant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micrant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nig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nig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nig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bliqu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3212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olvos Creek Nursery (Seattle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5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96-19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OSOR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OSOR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lkansA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lkansA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lkansA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lkansA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onjaB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onjaB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onjaB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rn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onjaB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roat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oxycarp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OCH - 0000-RE0-15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otanic Garden Bochum (Bochum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allisia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34-1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allisia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allisia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0951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allisia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2.0951*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pill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7148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148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pill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11935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93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pill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12059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059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pill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niversity of Arizona Campus Arboretum (Tucson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x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x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ax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6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tranShepelyn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tranShepelyn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ennsylvan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ennsylvan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234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ennsylvanic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ennsylvani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10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. Bot. Nat. de Belgique (Meise, Belgiu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latypo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otamophil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rof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113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rofund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rof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profund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5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rof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OSN93-12-0041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otanic Garden Osnabrück (Osnabrück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rof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51-2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rofun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3.1156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7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urpus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8336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336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urpus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904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04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urpus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9679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67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quadrangul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quadrangul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quadrangul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aibocarp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42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retus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henryan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richardii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38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ufesc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738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38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rufesc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U9286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286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Mexico Herbarium (Mexico, Mexico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p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estry and Forest Products Research Institute (Tsukuba, Japa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80-19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5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iebol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390*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sikkimen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Frankfürt (Frankfürt, Deuts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og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02-2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ogd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1184*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tranShepelyn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tranShepelyn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tranShepelyn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krain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eg Yakovl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1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1210*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8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paeth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paeth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400*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paeth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614*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paethia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659*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3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syriac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a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7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4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ex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980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t Worth Bot. Garden (Fort Worth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ex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Fort Worth Bot. Garden (Fort Worth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ex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Fort Worth Bot. Garden (Fort Worth, U.S.A.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tomentos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38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tomentos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98-19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Jardin botanique de Montréal (Montréal, Cana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tomentos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29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trifoliat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4849*B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trifoliat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7232*C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urkestani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Arial" w:ascii="Times New Roman" w:hAnsi="Times New Roman"/>
                <w:bCs/>
                <w:sz w:val="12"/>
                <w:lang w:eastAsia="fr-FR"/>
              </w:rPr>
              <w:t>BAYRT - 244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Bayreuth (Bayreuth, Deutschlan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907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mbridge University Botanic Garden (Cambridge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636 Edgewood Dr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nopy Association (Palo Alto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825 Fabian 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anopy Association (Palo Alto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Colvos Creek Nursery (Seattle, U.S.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63-0485-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os Angeles County Arboretum and Botanic Garden (Los Angeles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uhde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67-1367-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Los Angeles County Arboretum and Botanic Garden (Los Angeles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elut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2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elut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8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elut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elut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elutin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7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oriac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oriac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5292*C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coriac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942*B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US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Rancho Santa Anna Bot. Garden (Claremont, U.S.A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lab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lab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glabr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7018*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oumey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0656*U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elutina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toumey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7.5304*W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0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xanthoxyl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0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xanthoxyl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xanthoxyl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épinière Adeline (La Chapelle Montlinard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6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xanthoxyloid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86.2709*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8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xanthoxyloide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morp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xanthoxyloide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morp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xanthoxyloide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imorph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National des Barres (Nogent-sur-Vernisson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9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xanthoxyloide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um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rb. Chèvreloup (Rocquencourt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1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xin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xanthoxyloides </w:t>
            </w: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dumos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978.1290*Q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ir Harold Hillier Bot. Garden (Romsey, U.K.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17</w:t>
            </w:r>
          </w:p>
        </w:tc>
      </w:tr>
      <w:tr>
        <w:trPr>
          <w:trHeight w:val="260" w:hRule="atLeast"/>
        </w:trPr>
        <w:tc>
          <w:tcPr>
            <w:tcW w:w="226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4"/>
                <w:lang w:eastAsia="fr-FR"/>
              </w:rPr>
              <w:t>Outgroup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orsythi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 xml:space="preserve">x </w:t>
            </w: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intermed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sminum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timent 3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3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Jasminum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sp.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Batiment 3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4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igustrum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ulga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Ligustrum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 xml:space="preserve">vulgar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6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Orsay, Fr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5</w:t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le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europe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Osmanthu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fragra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426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Phillyre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angustifo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6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ng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ulgar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6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Syring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4"/>
                <w:lang w:eastAsia="fr-FR"/>
              </w:rPr>
              <w:t>vulgar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00729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9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4"/>
                <w:lang w:eastAsia="fr-FR"/>
              </w:rPr>
              <w:t>Parc Botanique du Launay (Orsay, Franc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367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M2229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2"/>
                <w:szCs w:val="12"/>
                <w:lang w:eastAsia="fr-FR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fr-FR"/>
              </w:rPr>
              <w:t>HQ7053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0:40:00Z</dcterms:created>
  <dc:creator>Damien HINSINGER</dc:creator>
  <dc:description/>
  <cp:keywords/>
  <dc:language>en-US</dc:language>
  <cp:lastModifiedBy>Damien HINSINGER</cp:lastModifiedBy>
  <dcterms:modified xsi:type="dcterms:W3CDTF">2011-05-02T13:50:00Z</dcterms:modified>
  <cp:revision>16</cp:revision>
  <dc:subject/>
  <dc:title/>
</cp:coreProperties>
</file>